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C1A4B" w14:textId="7B2A71AE" w:rsidR="00641882" w:rsidRDefault="00641882" w:rsidP="00641882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641882">
        <w:rPr>
          <w:rFonts w:ascii="Arial" w:hAnsi="Arial" w:cs="Arial"/>
          <w:b/>
          <w:bCs/>
          <w:lang w:val="en-GB"/>
        </w:rPr>
        <w:t>Supplementary material S1:</w:t>
      </w:r>
      <w:r w:rsidR="00BE4A9E">
        <w:rPr>
          <w:rFonts w:ascii="Arial" w:hAnsi="Arial" w:cs="Arial"/>
          <w:b/>
          <w:bCs/>
          <w:lang w:val="en-GB"/>
        </w:rPr>
        <w:t xml:space="preserve"> Exclusion of </w:t>
      </w:r>
      <w:r w:rsidR="000875C8">
        <w:rPr>
          <w:rFonts w:ascii="Arial" w:hAnsi="Arial" w:cs="Arial"/>
          <w:b/>
          <w:bCs/>
          <w:lang w:val="en-GB"/>
        </w:rPr>
        <w:t xml:space="preserve">pan-regional </w:t>
      </w:r>
      <w:r w:rsidR="00BE4A9E">
        <w:rPr>
          <w:rFonts w:ascii="Arial" w:hAnsi="Arial" w:cs="Arial"/>
          <w:b/>
          <w:bCs/>
          <w:lang w:val="en-GB"/>
        </w:rPr>
        <w:t xml:space="preserve">low </w:t>
      </w:r>
      <w:r>
        <w:rPr>
          <w:rFonts w:ascii="Arial" w:hAnsi="Arial" w:cs="Arial"/>
          <w:b/>
          <w:bCs/>
          <w:lang w:val="en-GB"/>
        </w:rPr>
        <w:t>MSE</w:t>
      </w:r>
      <w:r w:rsidR="00BE4A9E">
        <w:rPr>
          <w:rFonts w:ascii="Arial" w:hAnsi="Arial" w:cs="Arial"/>
          <w:b/>
          <w:bCs/>
          <w:lang w:val="en-GB"/>
        </w:rPr>
        <w:t xml:space="preserve"> outliers</w:t>
      </w:r>
    </w:p>
    <w:p w14:paraId="0040B031" w14:textId="77777777" w:rsidR="00641882" w:rsidRDefault="00641882" w:rsidP="00641882">
      <w:pPr>
        <w:spacing w:after="0" w:line="480" w:lineRule="auto"/>
        <w:rPr>
          <w:rFonts w:ascii="Arial" w:hAnsi="Arial" w:cs="Arial"/>
          <w:b/>
          <w:bCs/>
          <w:lang w:val="en-GB"/>
        </w:rPr>
      </w:pPr>
    </w:p>
    <w:p w14:paraId="70A5ECF5" w14:textId="20703132" w:rsidR="00540606" w:rsidRDefault="00540606" w:rsidP="00540606">
      <w:pPr>
        <w:spacing w:after="0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7109F376" wp14:editId="20803F5D">
            <wp:extent cx="5760720" cy="3200400"/>
            <wp:effectExtent l="0" t="0" r="0" b="0"/>
            <wp:docPr id="1219270912" name="Grafik 1" descr="Ein Bild, das Text, Schrif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270912" name="Grafik 1" descr="Ein Bild, das Text, Schrift, Screenshot, Zahl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66B6A" w14:textId="0F06CC31" w:rsidR="00540606" w:rsidRPr="00540606" w:rsidRDefault="00540606" w:rsidP="002A48DD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Figure </w:t>
      </w:r>
      <w:r w:rsidR="00BE4A9E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 xml:space="preserve">1: </w:t>
      </w:r>
      <w:r>
        <w:rPr>
          <w:rFonts w:ascii="Arial" w:hAnsi="Arial" w:cs="Arial"/>
          <w:lang w:val="en-GB"/>
        </w:rPr>
        <w:t>Boxplots of regional MSE averaged over all scales and stratified for group</w:t>
      </w:r>
      <w:r w:rsidR="00A679BC">
        <w:rPr>
          <w:rFonts w:ascii="Arial" w:hAnsi="Arial" w:cs="Arial"/>
          <w:lang w:val="en-GB"/>
        </w:rPr>
        <w:t xml:space="preserve"> of the initial sample with N = 75</w:t>
      </w:r>
      <w:r>
        <w:rPr>
          <w:rFonts w:ascii="Arial" w:hAnsi="Arial" w:cs="Arial"/>
          <w:lang w:val="en-GB"/>
        </w:rPr>
        <w:t xml:space="preserve">. </w:t>
      </w:r>
      <w:r w:rsidR="00A679BC">
        <w:rPr>
          <w:rFonts w:ascii="Arial" w:hAnsi="Arial" w:cs="Arial"/>
          <w:lang w:val="en-GB"/>
        </w:rPr>
        <w:t>The datasets</w:t>
      </w:r>
      <w:r w:rsidR="008A08A3">
        <w:rPr>
          <w:rFonts w:ascii="Arial" w:hAnsi="Arial" w:cs="Arial"/>
          <w:lang w:val="en-GB"/>
        </w:rPr>
        <w:t xml:space="preserve"> of the two subjects</w:t>
      </w:r>
      <w:r w:rsidR="00A679BC">
        <w:rPr>
          <w:rFonts w:ascii="Arial" w:hAnsi="Arial" w:cs="Arial"/>
          <w:lang w:val="en-GB"/>
        </w:rPr>
        <w:t xml:space="preserve"> that were excluded from the analyses are coloured in red and blue. </w:t>
      </w:r>
      <w:r w:rsidR="005E326B">
        <w:rPr>
          <w:rFonts w:ascii="Arial" w:hAnsi="Arial" w:cs="Arial"/>
          <w:lang w:val="en-GB"/>
        </w:rPr>
        <w:t xml:space="preserve">These were the only subjects that showed MSE outliers in all ROIs and values in BNST, Cau, Hy, MPFC, OFC, and PG, lower than </w:t>
      </w:r>
      <w:r w:rsidR="008A08A3">
        <w:rPr>
          <w:rFonts w:ascii="Arial" w:hAnsi="Arial" w:cs="Arial"/>
          <w:lang w:val="en-GB"/>
        </w:rPr>
        <w:t>the remaining 73 subjects across all ROIs</w:t>
      </w:r>
      <w:r w:rsidR="005E326B">
        <w:rPr>
          <w:rFonts w:ascii="Arial" w:hAnsi="Arial" w:cs="Arial"/>
          <w:lang w:val="en-GB"/>
        </w:rPr>
        <w:t>.</w:t>
      </w:r>
      <w:r w:rsidR="000B4ABC">
        <w:rPr>
          <w:rFonts w:ascii="Arial" w:hAnsi="Arial" w:cs="Arial"/>
          <w:lang w:val="en-GB"/>
        </w:rPr>
        <w:t xml:space="preserve"> Note that the light grey dots indicate outliers of the boxplots</w:t>
      </w:r>
      <w:r w:rsidR="00127864">
        <w:rPr>
          <w:rFonts w:ascii="Arial" w:hAnsi="Arial" w:cs="Arial"/>
          <w:lang w:val="en-GB"/>
        </w:rPr>
        <w:t xml:space="preserve"> other than those excluded</w:t>
      </w:r>
      <w:r w:rsidR="000B4ABC">
        <w:rPr>
          <w:rFonts w:ascii="Arial" w:hAnsi="Arial" w:cs="Arial"/>
          <w:lang w:val="en-GB"/>
        </w:rPr>
        <w:t>, however, these outliers stem from various subjects, and never in more than 3 ROIs by a single subject.</w:t>
      </w:r>
    </w:p>
    <w:p w14:paraId="3EB86805" w14:textId="37FCA2D7" w:rsidR="00540606" w:rsidRDefault="00306EF5">
      <w:pPr>
        <w:rPr>
          <w:rFonts w:ascii="Arial" w:hAnsi="Arial" w:cs="Arial"/>
          <w:b/>
          <w:bCs/>
          <w:lang w:val="en-GB"/>
        </w:rPr>
      </w:pPr>
      <w:r w:rsidRPr="00641882">
        <w:rPr>
          <w:rFonts w:ascii="Arial" w:hAnsi="Arial" w:cs="Arial"/>
          <w:b/>
          <w:bCs/>
          <w:lang w:val="en-GB"/>
        </w:rPr>
        <w:t>Supplementary material S</w:t>
      </w:r>
      <w:r>
        <w:rPr>
          <w:rFonts w:ascii="Arial" w:hAnsi="Arial" w:cs="Arial"/>
          <w:b/>
          <w:bCs/>
          <w:lang w:val="en-GB"/>
        </w:rPr>
        <w:t>2</w:t>
      </w:r>
      <w:r w:rsidRPr="00641882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b/>
          <w:bCs/>
          <w:lang w:val="en-GB"/>
        </w:rPr>
        <w:t xml:space="preserve"> MSE ANCOVA output</w:t>
      </w:r>
    </w:p>
    <w:p w14:paraId="4D14554D" w14:textId="1708A2B4" w:rsidR="002F1DF6" w:rsidRPr="008830EB" w:rsidRDefault="0049716D">
      <w:pPr>
        <w:rPr>
          <w:rFonts w:ascii="Arial" w:hAnsi="Arial" w:cs="Arial"/>
          <w:lang w:val="en-GB"/>
        </w:rPr>
      </w:pPr>
      <w:r w:rsidRPr="001818BE">
        <w:rPr>
          <w:rFonts w:ascii="Arial" w:hAnsi="Arial" w:cs="Arial"/>
          <w:b/>
          <w:bCs/>
          <w:lang w:val="en-GB"/>
        </w:rPr>
        <w:t xml:space="preserve">Table </w:t>
      </w:r>
      <w:r w:rsidR="00306EF5">
        <w:rPr>
          <w:rFonts w:ascii="Arial" w:hAnsi="Arial" w:cs="Arial"/>
          <w:b/>
          <w:bCs/>
          <w:lang w:val="en-GB"/>
        </w:rPr>
        <w:t>S</w:t>
      </w:r>
      <w:r w:rsidRPr="001818BE">
        <w:rPr>
          <w:rFonts w:ascii="Arial" w:hAnsi="Arial" w:cs="Arial"/>
          <w:b/>
          <w:bCs/>
          <w:lang w:val="en-GB"/>
        </w:rPr>
        <w:t>1</w:t>
      </w:r>
      <w:r w:rsidR="008830EB" w:rsidRPr="001818BE">
        <w:rPr>
          <w:rFonts w:ascii="Arial" w:hAnsi="Arial" w:cs="Arial"/>
          <w:b/>
          <w:bCs/>
          <w:lang w:val="en-GB"/>
        </w:rPr>
        <w:t>:</w:t>
      </w:r>
      <w:r w:rsidR="008830EB">
        <w:rPr>
          <w:rFonts w:ascii="Arial" w:hAnsi="Arial" w:cs="Arial"/>
          <w:lang w:val="en-GB"/>
        </w:rPr>
        <w:t xml:space="preserve"> </w:t>
      </w:r>
      <w:r w:rsidR="008830EB" w:rsidRPr="008830EB">
        <w:rPr>
          <w:rFonts w:ascii="Arial" w:hAnsi="Arial" w:cs="Arial"/>
          <w:lang w:val="en-GB"/>
        </w:rPr>
        <w:t>Mauchly's Test for Sphericity</w:t>
      </w:r>
      <w:r w:rsidR="00CC6F6D">
        <w:rPr>
          <w:rFonts w:ascii="Arial" w:hAnsi="Arial" w:cs="Arial"/>
          <w:lang w:val="en-GB"/>
        </w:rPr>
        <w:t xml:space="preserve"> on </w:t>
      </w:r>
      <w:r w:rsidR="00FE0D70">
        <w:rPr>
          <w:rFonts w:ascii="Arial" w:hAnsi="Arial" w:cs="Arial"/>
          <w:lang w:val="en-GB"/>
        </w:rPr>
        <w:t>average</w:t>
      </w:r>
      <w:r w:rsidR="00CC6F6D">
        <w:rPr>
          <w:rFonts w:ascii="Arial" w:hAnsi="Arial" w:cs="Arial"/>
          <w:lang w:val="en-GB"/>
        </w:rPr>
        <w:t xml:space="preserve"> MS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8830EB" w:rsidRPr="008830EB" w14:paraId="3D773849" w14:textId="77777777" w:rsidTr="00EB7E8B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21B9B38" w14:textId="7174AA47" w:rsidR="008830EB" w:rsidRPr="008830EB" w:rsidRDefault="008830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830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81E6B51" w14:textId="03547232" w:rsidR="008830EB" w:rsidRPr="00833181" w:rsidRDefault="008830EB" w:rsidP="008830E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W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207D033" w14:textId="59AD9B57" w:rsidR="008830EB" w:rsidRPr="00833181" w:rsidRDefault="008830EB" w:rsidP="008830EB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8830EB" w:rsidRPr="008830EB" w14:paraId="5FCE0226" w14:textId="77777777" w:rsidTr="00EB7E8B">
        <w:tc>
          <w:tcPr>
            <w:tcW w:w="1812" w:type="dxa"/>
            <w:tcBorders>
              <w:top w:val="single" w:sz="4" w:space="0" w:color="auto"/>
            </w:tcBorders>
          </w:tcPr>
          <w:p w14:paraId="350634BD" w14:textId="26969D4B" w:rsidR="008830EB" w:rsidRPr="008830EB" w:rsidRDefault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I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A221119" w14:textId="46D3225A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7F6CF24" w14:textId="5D217142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1.03e-56</w:t>
            </w:r>
          </w:p>
        </w:tc>
      </w:tr>
      <w:tr w:rsidR="008830EB" w:rsidRPr="008830EB" w14:paraId="269EC3E0" w14:textId="77777777" w:rsidTr="00EB7E8B">
        <w:tc>
          <w:tcPr>
            <w:tcW w:w="1812" w:type="dxa"/>
          </w:tcPr>
          <w:p w14:paraId="7D3552C1" w14:textId="69EB3D5A" w:rsidR="008830EB" w:rsidRPr="008830EB" w:rsidRDefault="008830EB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ROI</w:t>
            </w:r>
          </w:p>
        </w:tc>
        <w:tc>
          <w:tcPr>
            <w:tcW w:w="1812" w:type="dxa"/>
          </w:tcPr>
          <w:p w14:paraId="01B4A5FC" w14:textId="26849D6A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12" w:type="dxa"/>
          </w:tcPr>
          <w:p w14:paraId="0A506F5F" w14:textId="15C6613F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1.03e-56</w:t>
            </w:r>
          </w:p>
        </w:tc>
      </w:tr>
      <w:tr w:rsidR="008830EB" w:rsidRPr="008830EB" w14:paraId="1E4D97EB" w14:textId="77777777" w:rsidTr="00EB7E8B">
        <w:tc>
          <w:tcPr>
            <w:tcW w:w="1812" w:type="dxa"/>
          </w:tcPr>
          <w:p w14:paraId="33CD3301" w14:textId="423319B6" w:rsidR="008830EB" w:rsidRPr="008830EB" w:rsidRDefault="008830EB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:ROI</w:t>
            </w:r>
          </w:p>
        </w:tc>
        <w:tc>
          <w:tcPr>
            <w:tcW w:w="1812" w:type="dxa"/>
          </w:tcPr>
          <w:p w14:paraId="622A83E7" w14:textId="432C7527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12" w:type="dxa"/>
          </w:tcPr>
          <w:p w14:paraId="14132D41" w14:textId="768D68DA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1.03e-56</w:t>
            </w:r>
          </w:p>
        </w:tc>
      </w:tr>
      <w:tr w:rsidR="008830EB" w:rsidRPr="008830EB" w14:paraId="3477CEE5" w14:textId="77777777" w:rsidTr="00EB7E8B">
        <w:tc>
          <w:tcPr>
            <w:tcW w:w="1812" w:type="dxa"/>
          </w:tcPr>
          <w:p w14:paraId="21C9D044" w14:textId="7E900BBD" w:rsidR="008830EB" w:rsidRPr="008830EB" w:rsidRDefault="00AE3953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  <w:r w:rsidR="008830EB">
              <w:rPr>
                <w:rFonts w:ascii="Arial" w:hAnsi="Arial" w:cs="Arial"/>
                <w:sz w:val="20"/>
                <w:szCs w:val="20"/>
                <w:lang w:val="en-GB"/>
              </w:rPr>
              <w:t>:ROI</w:t>
            </w:r>
          </w:p>
        </w:tc>
        <w:tc>
          <w:tcPr>
            <w:tcW w:w="1812" w:type="dxa"/>
          </w:tcPr>
          <w:p w14:paraId="56477587" w14:textId="665DE5EA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12" w:type="dxa"/>
          </w:tcPr>
          <w:p w14:paraId="0E74980F" w14:textId="29FC7187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1.03e-56</w:t>
            </w:r>
          </w:p>
        </w:tc>
      </w:tr>
      <w:tr w:rsidR="008830EB" w:rsidRPr="008830EB" w14:paraId="7A8C20B8" w14:textId="77777777" w:rsidTr="00EB7E8B">
        <w:tc>
          <w:tcPr>
            <w:tcW w:w="1812" w:type="dxa"/>
          </w:tcPr>
          <w:p w14:paraId="7348FFFB" w14:textId="3A16DA2E" w:rsidR="008830EB" w:rsidRPr="008830EB" w:rsidRDefault="008830EB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1812" w:type="dxa"/>
          </w:tcPr>
          <w:p w14:paraId="52912363" w14:textId="08E8A494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5.9e-10</w:t>
            </w:r>
          </w:p>
        </w:tc>
        <w:tc>
          <w:tcPr>
            <w:tcW w:w="1812" w:type="dxa"/>
          </w:tcPr>
          <w:p w14:paraId="250779B0" w14:textId="5F733289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3.89e-263</w:t>
            </w:r>
          </w:p>
        </w:tc>
      </w:tr>
      <w:tr w:rsidR="008830EB" w:rsidRPr="008830EB" w14:paraId="616A46A3" w14:textId="77777777" w:rsidTr="00EB7E8B">
        <w:tc>
          <w:tcPr>
            <w:tcW w:w="1812" w:type="dxa"/>
          </w:tcPr>
          <w:p w14:paraId="6CD01FDD" w14:textId="1EBE579C" w:rsidR="008830EB" w:rsidRPr="008830EB" w:rsidRDefault="008830EB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Scale</w:t>
            </w:r>
          </w:p>
        </w:tc>
        <w:tc>
          <w:tcPr>
            <w:tcW w:w="1812" w:type="dxa"/>
          </w:tcPr>
          <w:p w14:paraId="07634638" w14:textId="418B2A2F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5.9e-10</w:t>
            </w:r>
          </w:p>
        </w:tc>
        <w:tc>
          <w:tcPr>
            <w:tcW w:w="1812" w:type="dxa"/>
          </w:tcPr>
          <w:p w14:paraId="0689793C" w14:textId="70466B37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3.89e-263</w:t>
            </w:r>
          </w:p>
        </w:tc>
      </w:tr>
      <w:tr w:rsidR="008830EB" w:rsidRPr="008830EB" w14:paraId="588FC396" w14:textId="77777777" w:rsidTr="00EB7E8B">
        <w:tc>
          <w:tcPr>
            <w:tcW w:w="1812" w:type="dxa"/>
          </w:tcPr>
          <w:p w14:paraId="19E362C1" w14:textId="0F6B3BE2" w:rsidR="008830EB" w:rsidRPr="008830EB" w:rsidRDefault="008830EB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:Scale</w:t>
            </w:r>
          </w:p>
        </w:tc>
        <w:tc>
          <w:tcPr>
            <w:tcW w:w="1812" w:type="dxa"/>
          </w:tcPr>
          <w:p w14:paraId="43503A90" w14:textId="12DE2E7C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5.9e-10</w:t>
            </w:r>
          </w:p>
        </w:tc>
        <w:tc>
          <w:tcPr>
            <w:tcW w:w="1812" w:type="dxa"/>
          </w:tcPr>
          <w:p w14:paraId="77E385D8" w14:textId="588BFE3C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3.89e-263</w:t>
            </w:r>
          </w:p>
        </w:tc>
      </w:tr>
      <w:tr w:rsidR="008830EB" w:rsidRPr="008830EB" w14:paraId="3AEA916C" w14:textId="77777777" w:rsidTr="00EB7E8B">
        <w:tc>
          <w:tcPr>
            <w:tcW w:w="1812" w:type="dxa"/>
            <w:tcBorders>
              <w:bottom w:val="single" w:sz="4" w:space="0" w:color="auto"/>
            </w:tcBorders>
          </w:tcPr>
          <w:p w14:paraId="36741F9B" w14:textId="3FBBBF59" w:rsidR="008830EB" w:rsidRPr="008830EB" w:rsidRDefault="00AE3953" w:rsidP="008830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  <w:r w:rsidR="008830EB">
              <w:rPr>
                <w:rFonts w:ascii="Arial" w:hAnsi="Arial" w:cs="Arial"/>
                <w:sz w:val="20"/>
                <w:szCs w:val="20"/>
                <w:lang w:val="en-GB"/>
              </w:rPr>
              <w:t>:Scal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FED3D26" w14:textId="70AA039D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5.9e-10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B4FAB5A" w14:textId="0DA53B50" w:rsidR="008830EB" w:rsidRPr="00833181" w:rsidRDefault="008830EB" w:rsidP="008830E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3.89e-263</w:t>
            </w:r>
          </w:p>
        </w:tc>
      </w:tr>
    </w:tbl>
    <w:p w14:paraId="61D3244B" w14:textId="77777777" w:rsidR="008830EB" w:rsidRDefault="008830EB">
      <w:pPr>
        <w:rPr>
          <w:rFonts w:ascii="Arial" w:hAnsi="Arial" w:cs="Arial"/>
          <w:lang w:val="en-GB"/>
        </w:rPr>
      </w:pPr>
    </w:p>
    <w:p w14:paraId="08F240E1" w14:textId="66DCB0DD" w:rsidR="008830EB" w:rsidRPr="008830EB" w:rsidRDefault="008830EB" w:rsidP="008830EB">
      <w:pPr>
        <w:rPr>
          <w:rFonts w:ascii="Arial" w:hAnsi="Arial" w:cs="Arial"/>
          <w:lang w:val="en-GB"/>
        </w:rPr>
      </w:pPr>
      <w:r w:rsidRPr="001818BE">
        <w:rPr>
          <w:rFonts w:ascii="Arial" w:hAnsi="Arial" w:cs="Arial"/>
          <w:b/>
          <w:bCs/>
          <w:lang w:val="en-GB"/>
        </w:rPr>
        <w:t xml:space="preserve">Table </w:t>
      </w:r>
      <w:r w:rsidR="00306EF5">
        <w:rPr>
          <w:rFonts w:ascii="Arial" w:hAnsi="Arial" w:cs="Arial"/>
          <w:b/>
          <w:bCs/>
          <w:lang w:val="en-GB"/>
        </w:rPr>
        <w:t>S</w:t>
      </w:r>
      <w:r w:rsidRPr="001818BE">
        <w:rPr>
          <w:rFonts w:ascii="Arial" w:hAnsi="Arial" w:cs="Arial"/>
          <w:b/>
          <w:bCs/>
          <w:lang w:val="en-GB"/>
        </w:rPr>
        <w:t>2</w:t>
      </w:r>
      <w:r w:rsidR="00EB7E8B" w:rsidRPr="001818BE">
        <w:rPr>
          <w:rFonts w:ascii="Arial" w:hAnsi="Arial" w:cs="Arial"/>
          <w:b/>
          <w:bCs/>
          <w:lang w:val="en-GB"/>
        </w:rPr>
        <w:t>:</w:t>
      </w:r>
      <w:r w:rsidR="00EB7E8B">
        <w:rPr>
          <w:rFonts w:ascii="Arial" w:hAnsi="Arial" w:cs="Arial"/>
          <w:lang w:val="en-GB"/>
        </w:rPr>
        <w:t xml:space="preserve"> </w:t>
      </w:r>
      <w:r w:rsidR="00FE0D70">
        <w:rPr>
          <w:rFonts w:ascii="Arial" w:hAnsi="Arial" w:cs="Arial"/>
          <w:lang w:val="en-GB"/>
        </w:rPr>
        <w:t>average</w:t>
      </w:r>
      <w:r w:rsidR="00CC6F6D">
        <w:rPr>
          <w:rFonts w:ascii="Arial" w:hAnsi="Arial" w:cs="Arial"/>
          <w:lang w:val="en-GB"/>
        </w:rPr>
        <w:t xml:space="preserve"> MSE repeated-measures </w:t>
      </w:r>
      <w:r w:rsidR="00EB7E8B">
        <w:rPr>
          <w:rFonts w:ascii="Arial" w:hAnsi="Arial" w:cs="Arial"/>
          <w:lang w:val="en-GB"/>
        </w:rPr>
        <w:t>ANCOVA output (type III tests, Greenhouse Geisser correct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753"/>
        <w:gridCol w:w="1749"/>
        <w:gridCol w:w="1749"/>
        <w:gridCol w:w="1753"/>
      </w:tblGrid>
      <w:tr w:rsidR="00E75D1C" w:rsidRPr="00EB7E8B" w14:paraId="098AFC6B" w14:textId="77777777" w:rsidTr="00B015B0"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23AC26D2" w14:textId="7946BFA5" w:rsidR="00E75D1C" w:rsidRPr="00EB7E8B" w:rsidRDefault="00E75D1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E5A1976" w14:textId="7F7DAE1C" w:rsidR="00E75D1C" w:rsidRPr="00EB7E8B" w:rsidRDefault="00E75D1C" w:rsidP="00F60461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7E21849" w14:textId="4E63645E" w:rsidR="00E75D1C" w:rsidRPr="00EB7E8B" w:rsidRDefault="00E75D1C" w:rsidP="00F60461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f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18F8F2D" w14:textId="37A1DE83" w:rsidR="00E75D1C" w:rsidRPr="00EB7E8B" w:rsidRDefault="00E75D1C" w:rsidP="00F60461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7B745383" w14:textId="02AAD92E" w:rsidR="00E75D1C" w:rsidRPr="00EB7E8B" w:rsidRDefault="00E75D1C" w:rsidP="00F60461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η</w:t>
            </w: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E75D1C" w:rsidRPr="00EB7E8B" w14:paraId="6B6831C3" w14:textId="77777777" w:rsidTr="00B015B0">
        <w:tc>
          <w:tcPr>
            <w:tcW w:w="2062" w:type="dxa"/>
            <w:tcBorders>
              <w:top w:val="single" w:sz="4" w:space="0" w:color="auto"/>
            </w:tcBorders>
          </w:tcPr>
          <w:p w14:paraId="340238D6" w14:textId="60B8AC1D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44B4AC6" w14:textId="2B6A168F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2928B94" w14:textId="2460CFBC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67807062" w14:textId="17CA9A6A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564535E" w14:textId="10FB2EDC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75D1C" w:rsidRPr="00EB7E8B" w14:paraId="44A38147" w14:textId="77777777" w:rsidTr="00B015B0">
        <w:tc>
          <w:tcPr>
            <w:tcW w:w="2062" w:type="dxa"/>
          </w:tcPr>
          <w:p w14:paraId="174A08F8" w14:textId="3E48A6AB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53" w:type="dxa"/>
          </w:tcPr>
          <w:p w14:paraId="0E46C0C7" w14:textId="6BC18AB2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68</w:t>
            </w:r>
          </w:p>
        </w:tc>
        <w:tc>
          <w:tcPr>
            <w:tcW w:w="1749" w:type="dxa"/>
          </w:tcPr>
          <w:p w14:paraId="677E387C" w14:textId="6546BD6E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49" w:type="dxa"/>
          </w:tcPr>
          <w:p w14:paraId="4B5E4BFD" w14:textId="5B019A02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753" w:type="dxa"/>
          </w:tcPr>
          <w:p w14:paraId="7B95FD80" w14:textId="0FEBA7E2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</w:tr>
      <w:tr w:rsidR="00E75D1C" w:rsidRPr="00EB7E8B" w14:paraId="450DA954" w14:textId="77777777" w:rsidTr="00B015B0">
        <w:tc>
          <w:tcPr>
            <w:tcW w:w="2062" w:type="dxa"/>
          </w:tcPr>
          <w:p w14:paraId="4FA35B28" w14:textId="636B846A" w:rsidR="00E75D1C" w:rsidRPr="00EB7E8B" w:rsidRDefault="00771A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753" w:type="dxa"/>
          </w:tcPr>
          <w:p w14:paraId="48ECE99E" w14:textId="27A3D2B2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40</w:t>
            </w:r>
          </w:p>
        </w:tc>
        <w:tc>
          <w:tcPr>
            <w:tcW w:w="1749" w:type="dxa"/>
          </w:tcPr>
          <w:p w14:paraId="5A541925" w14:textId="615F24F0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49" w:type="dxa"/>
          </w:tcPr>
          <w:p w14:paraId="43CB354E" w14:textId="7049CD41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1753" w:type="dxa"/>
          </w:tcPr>
          <w:p w14:paraId="65C8C22E" w14:textId="5E5F2327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</w:tr>
      <w:tr w:rsidR="00E75D1C" w:rsidRPr="00EB7E8B" w14:paraId="06D9CBFD" w14:textId="77777777" w:rsidTr="00B015B0">
        <w:tc>
          <w:tcPr>
            <w:tcW w:w="2062" w:type="dxa"/>
          </w:tcPr>
          <w:p w14:paraId="3825C326" w14:textId="4B8A2DB5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I</w:t>
            </w:r>
          </w:p>
        </w:tc>
        <w:tc>
          <w:tcPr>
            <w:tcW w:w="1753" w:type="dxa"/>
          </w:tcPr>
          <w:p w14:paraId="1BBC5529" w14:textId="4DFCCBC0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1749" w:type="dxa"/>
          </w:tcPr>
          <w:p w14:paraId="5471F723" w14:textId="5428624E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749" w:type="dxa"/>
          </w:tcPr>
          <w:p w14:paraId="231BBCE5" w14:textId="675574E2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1753" w:type="dxa"/>
          </w:tcPr>
          <w:p w14:paraId="7A2A5D1A" w14:textId="05091CA3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E75D1C" w:rsidRPr="00EB7E8B" w14:paraId="06B41AB0" w14:textId="77777777" w:rsidTr="00B015B0">
        <w:tc>
          <w:tcPr>
            <w:tcW w:w="2062" w:type="dxa"/>
          </w:tcPr>
          <w:p w14:paraId="6C736899" w14:textId="71236E64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1753" w:type="dxa"/>
          </w:tcPr>
          <w:p w14:paraId="22809E8F" w14:textId="5C6C5A80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.500</w:t>
            </w:r>
          </w:p>
        </w:tc>
        <w:tc>
          <w:tcPr>
            <w:tcW w:w="1749" w:type="dxa"/>
          </w:tcPr>
          <w:p w14:paraId="5E425068" w14:textId="43FDE819" w:rsidR="00E75D1C" w:rsidRP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749" w:type="dxa"/>
          </w:tcPr>
          <w:p w14:paraId="3B4F99DC" w14:textId="3322EF47" w:rsidR="00E75D1C" w:rsidRPr="00F60461" w:rsidRDefault="00E75D1C" w:rsidP="00F6046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04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66e-06</w:t>
            </w:r>
          </w:p>
        </w:tc>
        <w:tc>
          <w:tcPr>
            <w:tcW w:w="1753" w:type="dxa"/>
          </w:tcPr>
          <w:p w14:paraId="77CE5274" w14:textId="07E6C4BB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8</w:t>
            </w:r>
          </w:p>
        </w:tc>
      </w:tr>
      <w:tr w:rsidR="00E75D1C" w:rsidRPr="00EB7E8B" w14:paraId="75166A00" w14:textId="77777777" w:rsidTr="00B015B0">
        <w:tc>
          <w:tcPr>
            <w:tcW w:w="2062" w:type="dxa"/>
          </w:tcPr>
          <w:p w14:paraId="46708E54" w14:textId="0610A1C6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ROI</w:t>
            </w:r>
          </w:p>
        </w:tc>
        <w:tc>
          <w:tcPr>
            <w:tcW w:w="1753" w:type="dxa"/>
          </w:tcPr>
          <w:p w14:paraId="671115CA" w14:textId="31408A73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1749" w:type="dxa"/>
          </w:tcPr>
          <w:p w14:paraId="55783865" w14:textId="0FCAD01A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749" w:type="dxa"/>
          </w:tcPr>
          <w:p w14:paraId="157DC818" w14:textId="311388EA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8</w:t>
            </w:r>
          </w:p>
        </w:tc>
        <w:tc>
          <w:tcPr>
            <w:tcW w:w="1753" w:type="dxa"/>
          </w:tcPr>
          <w:p w14:paraId="1571EECD" w14:textId="16E4AD34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75D1C" w:rsidRPr="00EB7E8B" w14:paraId="1B93A0AC" w14:textId="77777777" w:rsidTr="00B015B0">
        <w:tc>
          <w:tcPr>
            <w:tcW w:w="2062" w:type="dxa"/>
          </w:tcPr>
          <w:p w14:paraId="77ED81F9" w14:textId="090C5059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:ROI</w:t>
            </w:r>
          </w:p>
        </w:tc>
        <w:tc>
          <w:tcPr>
            <w:tcW w:w="1753" w:type="dxa"/>
          </w:tcPr>
          <w:p w14:paraId="6DA036F3" w14:textId="74A97C4C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72</w:t>
            </w:r>
          </w:p>
        </w:tc>
        <w:tc>
          <w:tcPr>
            <w:tcW w:w="1749" w:type="dxa"/>
          </w:tcPr>
          <w:p w14:paraId="4446CAD9" w14:textId="784590B9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749" w:type="dxa"/>
          </w:tcPr>
          <w:p w14:paraId="3668EE1B" w14:textId="00186E29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753" w:type="dxa"/>
          </w:tcPr>
          <w:p w14:paraId="728355F3" w14:textId="6B768920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</w:tr>
      <w:tr w:rsidR="00E75D1C" w:rsidRPr="00EB7E8B" w14:paraId="65461BDA" w14:textId="77777777" w:rsidTr="00B015B0">
        <w:tc>
          <w:tcPr>
            <w:tcW w:w="2062" w:type="dxa"/>
          </w:tcPr>
          <w:p w14:paraId="1A48E9A1" w14:textId="5B39CC5D" w:rsidR="00E75D1C" w:rsidRPr="00EB7E8B" w:rsidRDefault="00771A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roup</w:t>
            </w:r>
            <w:r w:rsidR="00E75D1C">
              <w:rPr>
                <w:rFonts w:ascii="Arial" w:hAnsi="Arial" w:cs="Arial"/>
                <w:sz w:val="20"/>
                <w:szCs w:val="20"/>
                <w:lang w:val="en-GB"/>
              </w:rPr>
              <w:t>:ROI</w:t>
            </w:r>
          </w:p>
        </w:tc>
        <w:tc>
          <w:tcPr>
            <w:tcW w:w="1753" w:type="dxa"/>
          </w:tcPr>
          <w:p w14:paraId="7A3775D0" w14:textId="153BB186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07</w:t>
            </w:r>
          </w:p>
        </w:tc>
        <w:tc>
          <w:tcPr>
            <w:tcW w:w="1749" w:type="dxa"/>
          </w:tcPr>
          <w:p w14:paraId="4CBC553D" w14:textId="1063256E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749" w:type="dxa"/>
          </w:tcPr>
          <w:p w14:paraId="3CAFB2D6" w14:textId="6AE0CA43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753" w:type="dxa"/>
          </w:tcPr>
          <w:p w14:paraId="3B6C8266" w14:textId="155609D6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E75D1C" w:rsidRPr="00EB7E8B" w14:paraId="1A71C2E4" w14:textId="77777777" w:rsidTr="00B015B0">
        <w:tc>
          <w:tcPr>
            <w:tcW w:w="2062" w:type="dxa"/>
          </w:tcPr>
          <w:p w14:paraId="4DA75B9A" w14:textId="2C9CC749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Scale</w:t>
            </w:r>
          </w:p>
        </w:tc>
        <w:tc>
          <w:tcPr>
            <w:tcW w:w="1753" w:type="dxa"/>
          </w:tcPr>
          <w:p w14:paraId="287201E2" w14:textId="7752897E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749" w:type="dxa"/>
          </w:tcPr>
          <w:p w14:paraId="6D12C103" w14:textId="1E5818F1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749" w:type="dxa"/>
          </w:tcPr>
          <w:p w14:paraId="38BEF3E6" w14:textId="701EEA63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1753" w:type="dxa"/>
          </w:tcPr>
          <w:p w14:paraId="109F8C42" w14:textId="09562BAA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E75D1C" w:rsidRPr="00EB7E8B" w14:paraId="565268B2" w14:textId="77777777" w:rsidTr="00B015B0">
        <w:tc>
          <w:tcPr>
            <w:tcW w:w="2062" w:type="dxa"/>
          </w:tcPr>
          <w:p w14:paraId="194E5CBA" w14:textId="46743075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:Scale</w:t>
            </w:r>
          </w:p>
        </w:tc>
        <w:tc>
          <w:tcPr>
            <w:tcW w:w="1753" w:type="dxa"/>
          </w:tcPr>
          <w:p w14:paraId="6E481260" w14:textId="1EEE56A4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9</w:t>
            </w:r>
          </w:p>
        </w:tc>
        <w:tc>
          <w:tcPr>
            <w:tcW w:w="1749" w:type="dxa"/>
          </w:tcPr>
          <w:p w14:paraId="6754F53C" w14:textId="2FE90D5E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749" w:type="dxa"/>
          </w:tcPr>
          <w:p w14:paraId="5DF5DFAA" w14:textId="03838369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753" w:type="dxa"/>
          </w:tcPr>
          <w:p w14:paraId="3C926116" w14:textId="75B63053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E75D1C" w:rsidRPr="00EB7E8B" w14:paraId="7422FE57" w14:textId="77777777" w:rsidTr="00B015B0">
        <w:tc>
          <w:tcPr>
            <w:tcW w:w="2062" w:type="dxa"/>
          </w:tcPr>
          <w:p w14:paraId="328750FA" w14:textId="2611EB41" w:rsidR="00E75D1C" w:rsidRPr="00EB7E8B" w:rsidRDefault="00771A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  <w:r w:rsidR="00E75D1C">
              <w:rPr>
                <w:rFonts w:ascii="Arial" w:hAnsi="Arial" w:cs="Arial"/>
                <w:sz w:val="20"/>
                <w:szCs w:val="20"/>
                <w:lang w:val="en-GB"/>
              </w:rPr>
              <w:t>:Scale</w:t>
            </w:r>
          </w:p>
        </w:tc>
        <w:tc>
          <w:tcPr>
            <w:tcW w:w="1753" w:type="dxa"/>
          </w:tcPr>
          <w:p w14:paraId="0C3A5845" w14:textId="38F28AE8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749" w:type="dxa"/>
          </w:tcPr>
          <w:p w14:paraId="594B2C14" w14:textId="296CBA3D" w:rsid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749" w:type="dxa"/>
          </w:tcPr>
          <w:p w14:paraId="3559138D" w14:textId="4150F170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753" w:type="dxa"/>
          </w:tcPr>
          <w:p w14:paraId="354FE2D0" w14:textId="39F437D6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E75D1C" w:rsidRPr="00EB7E8B" w14:paraId="67CA2925" w14:textId="77777777" w:rsidTr="00B015B0">
        <w:tc>
          <w:tcPr>
            <w:tcW w:w="2062" w:type="dxa"/>
          </w:tcPr>
          <w:p w14:paraId="7D8447F0" w14:textId="34C5FE80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I:Scale</w:t>
            </w:r>
          </w:p>
        </w:tc>
        <w:tc>
          <w:tcPr>
            <w:tcW w:w="1753" w:type="dxa"/>
          </w:tcPr>
          <w:p w14:paraId="56C8B799" w14:textId="1EEDDE14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858</w:t>
            </w:r>
          </w:p>
        </w:tc>
        <w:tc>
          <w:tcPr>
            <w:tcW w:w="1749" w:type="dxa"/>
          </w:tcPr>
          <w:p w14:paraId="3C0581E6" w14:textId="0FB185EA" w:rsidR="00E75D1C" w:rsidRPr="00E75D1C" w:rsidRDefault="00E75D1C" w:rsidP="00E75D1C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00</w:t>
            </w:r>
          </w:p>
        </w:tc>
        <w:tc>
          <w:tcPr>
            <w:tcW w:w="1749" w:type="dxa"/>
          </w:tcPr>
          <w:p w14:paraId="6D385AB2" w14:textId="33E6E5AA" w:rsidR="00E75D1C" w:rsidRPr="00F60461" w:rsidRDefault="00E75D1C" w:rsidP="00F6046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04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.22e-99</w:t>
            </w:r>
          </w:p>
        </w:tc>
        <w:tc>
          <w:tcPr>
            <w:tcW w:w="1753" w:type="dxa"/>
          </w:tcPr>
          <w:p w14:paraId="25FC5102" w14:textId="77A4339A" w:rsidR="00E75D1C" w:rsidRPr="00F60461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0461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</w:tr>
      <w:tr w:rsidR="00E75D1C" w:rsidRPr="00EB7E8B" w14:paraId="19FEC709" w14:textId="77777777" w:rsidTr="00B015B0">
        <w:tc>
          <w:tcPr>
            <w:tcW w:w="2062" w:type="dxa"/>
          </w:tcPr>
          <w:p w14:paraId="51996434" w14:textId="56FCA0B7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ROI:Scale</w:t>
            </w:r>
          </w:p>
        </w:tc>
        <w:tc>
          <w:tcPr>
            <w:tcW w:w="1753" w:type="dxa"/>
          </w:tcPr>
          <w:p w14:paraId="04A61116" w14:textId="3C108213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1749" w:type="dxa"/>
          </w:tcPr>
          <w:p w14:paraId="724EB9F0" w14:textId="4AD8F695" w:rsidR="00E75D1C" w:rsidRP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00</w:t>
            </w:r>
          </w:p>
        </w:tc>
        <w:tc>
          <w:tcPr>
            <w:tcW w:w="1749" w:type="dxa"/>
          </w:tcPr>
          <w:p w14:paraId="71EA2592" w14:textId="3A5537E9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7</w:t>
            </w:r>
          </w:p>
        </w:tc>
        <w:tc>
          <w:tcPr>
            <w:tcW w:w="1753" w:type="dxa"/>
          </w:tcPr>
          <w:p w14:paraId="3EB0552A" w14:textId="45EA8F62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E75D1C" w:rsidRPr="00EB7E8B" w14:paraId="1144016A" w14:textId="77777777" w:rsidTr="00B015B0">
        <w:tc>
          <w:tcPr>
            <w:tcW w:w="2062" w:type="dxa"/>
          </w:tcPr>
          <w:p w14:paraId="46692FBE" w14:textId="6D79781B" w:rsidR="00E75D1C" w:rsidRPr="00EB7E8B" w:rsidRDefault="00E75D1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:ROI:Scale</w:t>
            </w:r>
          </w:p>
        </w:tc>
        <w:tc>
          <w:tcPr>
            <w:tcW w:w="1753" w:type="dxa"/>
          </w:tcPr>
          <w:p w14:paraId="4C596244" w14:textId="38D35556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5</w:t>
            </w:r>
          </w:p>
        </w:tc>
        <w:tc>
          <w:tcPr>
            <w:tcW w:w="1749" w:type="dxa"/>
          </w:tcPr>
          <w:p w14:paraId="2230D554" w14:textId="71DDB879" w:rsidR="00E75D1C" w:rsidRP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00</w:t>
            </w:r>
          </w:p>
        </w:tc>
        <w:tc>
          <w:tcPr>
            <w:tcW w:w="1749" w:type="dxa"/>
          </w:tcPr>
          <w:p w14:paraId="1C1BA72B" w14:textId="5140134A" w:rsidR="00E75D1C" w:rsidRPr="00F60461" w:rsidRDefault="00E75D1C" w:rsidP="00F6046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04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53" w:type="dxa"/>
          </w:tcPr>
          <w:p w14:paraId="6BE8D5A4" w14:textId="7AD4BB2D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</w:tr>
      <w:tr w:rsidR="00E75D1C" w:rsidRPr="00EB7E8B" w14:paraId="28E27977" w14:textId="77777777" w:rsidTr="00B015B0">
        <w:tc>
          <w:tcPr>
            <w:tcW w:w="2062" w:type="dxa"/>
            <w:tcBorders>
              <w:bottom w:val="single" w:sz="4" w:space="0" w:color="auto"/>
            </w:tcBorders>
          </w:tcPr>
          <w:p w14:paraId="78F70317" w14:textId="6A8023E6" w:rsidR="00E75D1C" w:rsidRPr="00EB7E8B" w:rsidRDefault="00771A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  <w:r w:rsidR="00E75D1C">
              <w:rPr>
                <w:rFonts w:ascii="Arial" w:hAnsi="Arial" w:cs="Arial"/>
                <w:sz w:val="20"/>
                <w:szCs w:val="20"/>
                <w:lang w:val="en-GB"/>
              </w:rPr>
              <w:t>:ROI:Scale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73E836A" w14:textId="746EA37B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1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4AB45A1" w14:textId="0A9302B5" w:rsidR="00E75D1C" w:rsidRPr="00E75D1C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0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4444F4C" w14:textId="4674AA04" w:rsidR="00E75D1C" w:rsidRPr="00F60461" w:rsidRDefault="00E75D1C" w:rsidP="00F6046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04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71e-05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BA315FC" w14:textId="7E00E7DE" w:rsidR="00E75D1C" w:rsidRPr="00EB7E8B" w:rsidRDefault="00E75D1C" w:rsidP="00F6046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</w:tbl>
    <w:p w14:paraId="16BA6CF2" w14:textId="77777777" w:rsidR="008830EB" w:rsidRDefault="008830EB">
      <w:pPr>
        <w:rPr>
          <w:rFonts w:ascii="Arial" w:hAnsi="Arial" w:cs="Arial"/>
          <w:lang w:val="en-GB"/>
        </w:rPr>
      </w:pPr>
    </w:p>
    <w:p w14:paraId="5A6DB99D" w14:textId="77777777" w:rsidR="009320F0" w:rsidRPr="00EC136A" w:rsidRDefault="009320F0" w:rsidP="009320F0">
      <w:pPr>
        <w:rPr>
          <w:rFonts w:ascii="Arial" w:hAnsi="Arial" w:cs="Arial"/>
          <w:b/>
          <w:noProof/>
          <w:lang w:val="en-GB"/>
        </w:rPr>
      </w:pPr>
      <w:r>
        <w:rPr>
          <w:rFonts w:ascii="Arial" w:hAnsi="Arial" w:cs="Arial"/>
          <w:b/>
          <w:noProof/>
          <w:lang w:val="en-GB"/>
        </w:rPr>
        <w:t>Supplementary material S3: group-wise Spearman correlations of the MSE of each ROI and scale with FSQ and STAItrait.</w:t>
      </w:r>
    </w:p>
    <w:p w14:paraId="3E76A9A8" w14:textId="77777777" w:rsidR="009320F0" w:rsidRDefault="009320F0" w:rsidP="009320F0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21E7DE82" wp14:editId="6C6DB297">
            <wp:extent cx="5760732" cy="3599695"/>
            <wp:effectExtent l="0" t="0" r="0" b="1270"/>
            <wp:docPr id="2070724710" name="Grafik 1" descr="Ein Bild, das Text, Screenshot, Farbigkei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724710" name="Grafik 1" descr="Ein Bild, das Text, Screenshot, Farbigkeit, Diagramm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761E7" w14:textId="69F3D3E5" w:rsidR="009320F0" w:rsidRDefault="009320F0" w:rsidP="009320F0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Figure S2: </w:t>
      </w:r>
      <w:r w:rsidRPr="001E5BEF">
        <w:rPr>
          <w:rFonts w:ascii="Arial" w:hAnsi="Arial" w:cs="Arial"/>
          <w:bCs/>
          <w:lang w:val="en-GB"/>
        </w:rPr>
        <w:t>C</w:t>
      </w:r>
      <w:r>
        <w:rPr>
          <w:rFonts w:ascii="Arial" w:hAnsi="Arial" w:cs="Arial"/>
          <w:bCs/>
          <w:lang w:val="en-GB"/>
        </w:rPr>
        <w:t>orrelations matrices of the regional MSE per scale</w:t>
      </w:r>
      <w:r>
        <w:rPr>
          <w:rFonts w:ascii="Arial" w:hAnsi="Arial" w:cs="Arial"/>
          <w:lang w:val="en-GB"/>
        </w:rPr>
        <w:t>. Upper panels depict correlations of MSE with FSQ, lower panels with STAItrait. Left-hand panels depict correlations of the HC group, right-hand panels of the SP group. The colour scale indicates Spearman rho coefficients; the ROIs are sorted alphabetically.</w:t>
      </w:r>
    </w:p>
    <w:p w14:paraId="5853CCE2" w14:textId="77777777" w:rsidR="009320F0" w:rsidRDefault="009320F0" w:rsidP="009320F0">
      <w:pPr>
        <w:rPr>
          <w:rFonts w:ascii="Arial" w:hAnsi="Arial" w:cs="Arial"/>
          <w:lang w:val="en-GB"/>
        </w:rPr>
      </w:pPr>
    </w:p>
    <w:p w14:paraId="05AE4378" w14:textId="4EBBD711" w:rsidR="00933522" w:rsidRDefault="00933522" w:rsidP="00933522">
      <w:pPr>
        <w:spacing w:line="480" w:lineRule="auto"/>
        <w:rPr>
          <w:rFonts w:ascii="Arial" w:hAnsi="Arial" w:cs="Arial"/>
          <w:b/>
          <w:bCs/>
          <w:lang w:val="en-GB"/>
        </w:rPr>
      </w:pPr>
      <w:r w:rsidRPr="00641882">
        <w:rPr>
          <w:rFonts w:ascii="Arial" w:hAnsi="Arial" w:cs="Arial"/>
          <w:b/>
          <w:bCs/>
          <w:lang w:val="en-GB"/>
        </w:rPr>
        <w:t>Supplementary material S</w:t>
      </w:r>
      <w:r>
        <w:rPr>
          <w:rFonts w:ascii="Arial" w:hAnsi="Arial" w:cs="Arial"/>
          <w:b/>
          <w:bCs/>
          <w:lang w:val="en-GB"/>
        </w:rPr>
        <w:t>4</w:t>
      </w:r>
      <w:r w:rsidRPr="00641882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b/>
          <w:bCs/>
          <w:lang w:val="en-GB"/>
        </w:rPr>
        <w:t xml:space="preserve"> temporal signal-to-noise-ratio (tSNR)</w:t>
      </w:r>
    </w:p>
    <w:p w14:paraId="095F18BB" w14:textId="77777777" w:rsidR="00933522" w:rsidRDefault="00933522" w:rsidP="00933522">
      <w:pPr>
        <w:spacing w:line="480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>The methods are described in section 2.6 of the main article.</w:t>
      </w:r>
    </w:p>
    <w:p w14:paraId="20447203" w14:textId="2198A146" w:rsidR="00933522" w:rsidRDefault="00933522" w:rsidP="00933522">
      <w:pPr>
        <w:spacing w:line="480" w:lineRule="auto"/>
        <w:rPr>
          <w:rFonts w:ascii="Arial" w:hAnsi="Arial" w:cs="Arial"/>
          <w:lang w:val="en-GB"/>
        </w:rPr>
      </w:pPr>
      <w:r w:rsidRPr="001818BE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3</w:t>
      </w:r>
      <w:r w:rsidRPr="001818BE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Mean and standard deviation for the tSNR of each ROI</w:t>
      </w:r>
    </w:p>
    <w:tbl>
      <w:tblPr>
        <w:tblStyle w:val="Tabellenraster"/>
        <w:tblW w:w="5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53"/>
        <w:gridCol w:w="1749"/>
      </w:tblGrid>
      <w:tr w:rsidR="00933522" w:rsidRPr="00EB7E8B" w14:paraId="707FBF3E" w14:textId="77777777" w:rsidTr="005D571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D699C7" w14:textId="77777777" w:rsidR="00933522" w:rsidRPr="00EB7E8B" w:rsidRDefault="00933522" w:rsidP="005D571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OI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4FD66C71" w14:textId="77777777" w:rsidR="00933522" w:rsidRPr="00EB7E8B" w:rsidRDefault="00933522" w:rsidP="005D5718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tSNR (mean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00AFC58" w14:textId="77777777" w:rsidR="00933522" w:rsidRPr="00EB7E8B" w:rsidRDefault="00933522" w:rsidP="005D5718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tSNR (sd)</w:t>
            </w:r>
          </w:p>
        </w:tc>
      </w:tr>
      <w:tr w:rsidR="00933522" w:rsidRPr="00EB7E8B" w14:paraId="16DE6A83" w14:textId="77777777" w:rsidTr="005D5718">
        <w:tc>
          <w:tcPr>
            <w:tcW w:w="2410" w:type="dxa"/>
            <w:tcBorders>
              <w:top w:val="single" w:sz="4" w:space="0" w:color="auto"/>
            </w:tcBorders>
          </w:tcPr>
          <w:p w14:paraId="6FD8905A" w14:textId="77777777" w:rsidR="00933522" w:rsidRPr="00EB7E8B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CC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6226BD03" w14:textId="77777777" w:rsidR="00933522" w:rsidRPr="00EB7E8B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.87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32E00B9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03</w:t>
            </w:r>
          </w:p>
        </w:tc>
      </w:tr>
      <w:tr w:rsidR="00933522" w:rsidRPr="00EB7E8B" w14:paraId="1D40E92D" w14:textId="77777777" w:rsidTr="005D5718">
        <w:tc>
          <w:tcPr>
            <w:tcW w:w="2410" w:type="dxa"/>
          </w:tcPr>
          <w:p w14:paraId="6DA8EAFF" w14:textId="77777777" w:rsidR="00933522" w:rsidRPr="00EB7E8B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753" w:type="dxa"/>
          </w:tcPr>
          <w:p w14:paraId="044C2D74" w14:textId="77777777" w:rsidR="00933522" w:rsidRPr="00EB7E8B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17</w:t>
            </w:r>
          </w:p>
        </w:tc>
        <w:tc>
          <w:tcPr>
            <w:tcW w:w="1749" w:type="dxa"/>
          </w:tcPr>
          <w:p w14:paraId="79787582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20</w:t>
            </w:r>
          </w:p>
        </w:tc>
      </w:tr>
      <w:tr w:rsidR="00933522" w:rsidRPr="00EB7E8B" w14:paraId="1BD31114" w14:textId="77777777" w:rsidTr="005D5718">
        <w:tc>
          <w:tcPr>
            <w:tcW w:w="2410" w:type="dxa"/>
          </w:tcPr>
          <w:p w14:paraId="5E3E1B05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NST</w:t>
            </w:r>
          </w:p>
        </w:tc>
        <w:tc>
          <w:tcPr>
            <w:tcW w:w="1753" w:type="dxa"/>
          </w:tcPr>
          <w:p w14:paraId="0F9F6716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59</w:t>
            </w:r>
          </w:p>
        </w:tc>
        <w:tc>
          <w:tcPr>
            <w:tcW w:w="1749" w:type="dxa"/>
          </w:tcPr>
          <w:p w14:paraId="7142696B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05</w:t>
            </w:r>
          </w:p>
        </w:tc>
      </w:tr>
      <w:tr w:rsidR="00933522" w:rsidRPr="00EB7E8B" w14:paraId="5E00FD68" w14:textId="77777777" w:rsidTr="005D5718">
        <w:tc>
          <w:tcPr>
            <w:tcW w:w="2410" w:type="dxa"/>
          </w:tcPr>
          <w:p w14:paraId="0B42F2A0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udate Nucleus</w:t>
            </w:r>
          </w:p>
        </w:tc>
        <w:tc>
          <w:tcPr>
            <w:tcW w:w="1753" w:type="dxa"/>
          </w:tcPr>
          <w:p w14:paraId="2262AD1B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.22</w:t>
            </w:r>
          </w:p>
        </w:tc>
        <w:tc>
          <w:tcPr>
            <w:tcW w:w="1749" w:type="dxa"/>
          </w:tcPr>
          <w:p w14:paraId="3E97BB80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83</w:t>
            </w:r>
          </w:p>
        </w:tc>
      </w:tr>
      <w:tr w:rsidR="00933522" w:rsidRPr="00EB7E8B" w14:paraId="19E662B1" w14:textId="77777777" w:rsidTr="005D5718">
        <w:tc>
          <w:tcPr>
            <w:tcW w:w="2410" w:type="dxa"/>
          </w:tcPr>
          <w:p w14:paraId="67066BCD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1753" w:type="dxa"/>
          </w:tcPr>
          <w:p w14:paraId="7C627C53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.94</w:t>
            </w:r>
          </w:p>
        </w:tc>
        <w:tc>
          <w:tcPr>
            <w:tcW w:w="1749" w:type="dxa"/>
          </w:tcPr>
          <w:p w14:paraId="694868B9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27</w:t>
            </w:r>
          </w:p>
        </w:tc>
      </w:tr>
      <w:tr w:rsidR="00933522" w:rsidRPr="00EB7E8B" w14:paraId="1F9C4722" w14:textId="77777777" w:rsidTr="005D5718">
        <w:tc>
          <w:tcPr>
            <w:tcW w:w="2410" w:type="dxa"/>
          </w:tcPr>
          <w:p w14:paraId="3664DFD7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753" w:type="dxa"/>
          </w:tcPr>
          <w:p w14:paraId="56EC1624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.15</w:t>
            </w:r>
          </w:p>
        </w:tc>
        <w:tc>
          <w:tcPr>
            <w:tcW w:w="1749" w:type="dxa"/>
          </w:tcPr>
          <w:p w14:paraId="3A1A5784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61</w:t>
            </w:r>
          </w:p>
        </w:tc>
      </w:tr>
      <w:tr w:rsidR="00933522" w:rsidRPr="00EB7E8B" w14:paraId="64EBB659" w14:textId="77777777" w:rsidTr="005D5718">
        <w:tc>
          <w:tcPr>
            <w:tcW w:w="2410" w:type="dxa"/>
          </w:tcPr>
          <w:p w14:paraId="4961B792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ypothalamus</w:t>
            </w:r>
          </w:p>
        </w:tc>
        <w:tc>
          <w:tcPr>
            <w:tcW w:w="1753" w:type="dxa"/>
          </w:tcPr>
          <w:p w14:paraId="44CC3C2C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.63</w:t>
            </w:r>
          </w:p>
        </w:tc>
        <w:tc>
          <w:tcPr>
            <w:tcW w:w="1749" w:type="dxa"/>
          </w:tcPr>
          <w:p w14:paraId="6A2D3F8B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03</w:t>
            </w:r>
          </w:p>
        </w:tc>
      </w:tr>
      <w:tr w:rsidR="00933522" w:rsidRPr="00EB7E8B" w14:paraId="7C3F2830" w14:textId="77777777" w:rsidTr="005D5718">
        <w:tc>
          <w:tcPr>
            <w:tcW w:w="2410" w:type="dxa"/>
          </w:tcPr>
          <w:p w14:paraId="41BF6207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1753" w:type="dxa"/>
          </w:tcPr>
          <w:p w14:paraId="66207D62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2.46</w:t>
            </w:r>
          </w:p>
        </w:tc>
        <w:tc>
          <w:tcPr>
            <w:tcW w:w="1749" w:type="dxa"/>
          </w:tcPr>
          <w:p w14:paraId="07770673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61</w:t>
            </w:r>
          </w:p>
        </w:tc>
      </w:tr>
      <w:tr w:rsidR="00933522" w:rsidRPr="00EB7E8B" w14:paraId="1CFB2BCA" w14:textId="77777777" w:rsidTr="005D5718">
        <w:tc>
          <w:tcPr>
            <w:tcW w:w="2410" w:type="dxa"/>
          </w:tcPr>
          <w:p w14:paraId="1DF5C568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PFC</w:t>
            </w:r>
          </w:p>
        </w:tc>
        <w:tc>
          <w:tcPr>
            <w:tcW w:w="1753" w:type="dxa"/>
          </w:tcPr>
          <w:p w14:paraId="78A2E5F1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.72</w:t>
            </w:r>
          </w:p>
        </w:tc>
        <w:tc>
          <w:tcPr>
            <w:tcW w:w="1749" w:type="dxa"/>
          </w:tcPr>
          <w:p w14:paraId="1C5C537A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21</w:t>
            </w:r>
          </w:p>
        </w:tc>
      </w:tr>
      <w:tr w:rsidR="00933522" w:rsidRPr="00EB7E8B" w14:paraId="4F439F65" w14:textId="77777777" w:rsidTr="005D5718">
        <w:tc>
          <w:tcPr>
            <w:tcW w:w="2410" w:type="dxa"/>
          </w:tcPr>
          <w:p w14:paraId="6ACBAE43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C</w:t>
            </w:r>
          </w:p>
        </w:tc>
        <w:tc>
          <w:tcPr>
            <w:tcW w:w="1753" w:type="dxa"/>
          </w:tcPr>
          <w:p w14:paraId="22E91DED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.15</w:t>
            </w:r>
          </w:p>
        </w:tc>
        <w:tc>
          <w:tcPr>
            <w:tcW w:w="1749" w:type="dxa"/>
          </w:tcPr>
          <w:p w14:paraId="642DE1FD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58</w:t>
            </w:r>
          </w:p>
        </w:tc>
      </w:tr>
      <w:tr w:rsidR="00933522" w:rsidRPr="00EB7E8B" w14:paraId="0E3B811D" w14:textId="77777777" w:rsidTr="005D5718">
        <w:tc>
          <w:tcPr>
            <w:tcW w:w="2410" w:type="dxa"/>
          </w:tcPr>
          <w:p w14:paraId="7046C286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1753" w:type="dxa"/>
          </w:tcPr>
          <w:p w14:paraId="65A190E7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.83</w:t>
            </w:r>
          </w:p>
        </w:tc>
        <w:tc>
          <w:tcPr>
            <w:tcW w:w="1749" w:type="dxa"/>
          </w:tcPr>
          <w:p w14:paraId="0240E270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41</w:t>
            </w:r>
          </w:p>
        </w:tc>
      </w:tr>
      <w:tr w:rsidR="00933522" w:rsidRPr="00EB7E8B" w14:paraId="7A8962BB" w14:textId="77777777" w:rsidTr="005D5718">
        <w:tc>
          <w:tcPr>
            <w:tcW w:w="2410" w:type="dxa"/>
            <w:tcBorders>
              <w:bottom w:val="single" w:sz="4" w:space="0" w:color="auto"/>
            </w:tcBorders>
          </w:tcPr>
          <w:p w14:paraId="1BD4DF46" w14:textId="77777777" w:rsidR="00933522" w:rsidRDefault="00933522" w:rsidP="005D57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0865194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.5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4BF469BD" w14:textId="77777777" w:rsidR="00933522" w:rsidRDefault="00933522" w:rsidP="005D57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42</w:t>
            </w:r>
          </w:p>
        </w:tc>
      </w:tr>
    </w:tbl>
    <w:p w14:paraId="039D8F6E" w14:textId="77777777" w:rsidR="00933522" w:rsidRDefault="00933522" w:rsidP="00933522">
      <w:pPr>
        <w:spacing w:line="480" w:lineRule="auto"/>
        <w:rPr>
          <w:rFonts w:ascii="Arial" w:hAnsi="Arial" w:cs="Arial"/>
          <w:lang w:val="en-GB"/>
        </w:rPr>
      </w:pPr>
    </w:p>
    <w:p w14:paraId="73D0949F" w14:textId="14217B6E" w:rsidR="00E47026" w:rsidRDefault="00E47026" w:rsidP="00E47026">
      <w:pPr>
        <w:spacing w:line="480" w:lineRule="auto"/>
        <w:rPr>
          <w:rFonts w:ascii="Arial" w:hAnsi="Arial" w:cs="Arial"/>
          <w:b/>
          <w:bCs/>
          <w:lang w:val="en-GB"/>
        </w:rPr>
      </w:pPr>
      <w:r w:rsidRPr="00641882">
        <w:rPr>
          <w:rFonts w:ascii="Arial" w:hAnsi="Arial" w:cs="Arial"/>
          <w:b/>
          <w:bCs/>
          <w:lang w:val="en-GB"/>
        </w:rPr>
        <w:t>Supplementary material S</w:t>
      </w:r>
      <w:r w:rsidR="00933522">
        <w:rPr>
          <w:rFonts w:ascii="Arial" w:hAnsi="Arial" w:cs="Arial"/>
          <w:b/>
          <w:bCs/>
          <w:lang w:val="en-GB"/>
        </w:rPr>
        <w:t>5</w:t>
      </w:r>
      <w:r w:rsidRPr="00641882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b/>
          <w:bCs/>
          <w:lang w:val="en-GB"/>
        </w:rPr>
        <w:t xml:space="preserve"> Intrinsic </w:t>
      </w:r>
      <w:r w:rsidR="00420103">
        <w:rPr>
          <w:rFonts w:ascii="Arial" w:hAnsi="Arial" w:cs="Arial"/>
          <w:b/>
          <w:bCs/>
          <w:lang w:val="en-GB"/>
        </w:rPr>
        <w:t>c</w:t>
      </w:r>
      <w:r>
        <w:rPr>
          <w:rFonts w:ascii="Arial" w:hAnsi="Arial" w:cs="Arial"/>
          <w:b/>
          <w:bCs/>
          <w:lang w:val="en-GB"/>
        </w:rPr>
        <w:t>onnectivity</w:t>
      </w:r>
    </w:p>
    <w:p w14:paraId="7C449F90" w14:textId="5E97A11C" w:rsidR="00E47026" w:rsidRPr="00E47026" w:rsidRDefault="008C7992" w:rsidP="00E47026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Cs/>
          <w:lang w:val="en-GB"/>
        </w:rPr>
        <w:t>The methods are described in section 2.6</w:t>
      </w:r>
      <w:r w:rsidR="006A143E">
        <w:rPr>
          <w:rFonts w:ascii="Arial" w:hAnsi="Arial" w:cs="Arial"/>
          <w:bCs/>
          <w:lang w:val="en-GB"/>
        </w:rPr>
        <w:t xml:space="preserve"> of the main article</w:t>
      </w:r>
      <w:r w:rsidR="00C53CD3">
        <w:rPr>
          <w:rFonts w:ascii="Aptos" w:eastAsia="Times New Roman" w:hAnsi="Aptos" w:cs="Arial"/>
          <w:sz w:val="24"/>
          <w:szCs w:val="24"/>
          <w:lang w:val="en-GB" w:eastAsia="de-CH"/>
        </w:rPr>
        <w:t>.</w:t>
      </w:r>
    </w:p>
    <w:p w14:paraId="23E2871B" w14:textId="13770F9F" w:rsidR="00E47026" w:rsidRPr="008830EB" w:rsidRDefault="00E47026" w:rsidP="00245C1D">
      <w:pPr>
        <w:spacing w:line="480" w:lineRule="auto"/>
        <w:rPr>
          <w:rFonts w:ascii="Arial" w:hAnsi="Arial" w:cs="Arial"/>
          <w:lang w:val="en-GB"/>
        </w:rPr>
      </w:pPr>
      <w:r w:rsidRPr="001818BE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="00933522">
        <w:rPr>
          <w:rFonts w:ascii="Arial" w:hAnsi="Arial" w:cs="Arial"/>
          <w:b/>
          <w:bCs/>
          <w:lang w:val="en-GB"/>
        </w:rPr>
        <w:t>4</w:t>
      </w:r>
      <w:r w:rsidRPr="001818BE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8830EB">
        <w:rPr>
          <w:rFonts w:ascii="Arial" w:hAnsi="Arial" w:cs="Arial"/>
          <w:lang w:val="en-GB"/>
        </w:rPr>
        <w:t>Mauchly's Test for Sphericity</w:t>
      </w:r>
      <w:r>
        <w:rPr>
          <w:rFonts w:ascii="Arial" w:hAnsi="Arial" w:cs="Arial"/>
          <w:lang w:val="en-GB"/>
        </w:rPr>
        <w:t xml:space="preserve"> on </w:t>
      </w:r>
      <w:r w:rsidR="00FE0D70">
        <w:rPr>
          <w:rFonts w:ascii="Arial" w:hAnsi="Arial" w:cs="Arial"/>
          <w:lang w:val="en-GB"/>
        </w:rPr>
        <w:t>average</w:t>
      </w:r>
      <w:r>
        <w:rPr>
          <w:rFonts w:ascii="Arial" w:hAnsi="Arial" w:cs="Arial"/>
          <w:lang w:val="en-GB"/>
        </w:rPr>
        <w:t xml:space="preserve"> </w:t>
      </w:r>
      <w:r w:rsidR="00FE0D70">
        <w:rPr>
          <w:rFonts w:ascii="Arial" w:hAnsi="Arial" w:cs="Arial"/>
          <w:lang w:val="en-GB"/>
        </w:rPr>
        <w:t>IC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E47026" w:rsidRPr="008830EB" w14:paraId="6D1216BB" w14:textId="77777777" w:rsidTr="000D3453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465EDA7" w14:textId="77777777" w:rsidR="00E47026" w:rsidRPr="008830EB" w:rsidRDefault="00E47026" w:rsidP="000D345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830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55AE727" w14:textId="77777777" w:rsidR="00E47026" w:rsidRPr="00833181" w:rsidRDefault="00E47026" w:rsidP="000D345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W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B628195" w14:textId="77777777" w:rsidR="00E47026" w:rsidRPr="00833181" w:rsidRDefault="00E47026" w:rsidP="000D345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E47026" w:rsidRPr="008830EB" w14:paraId="08638A25" w14:textId="77777777" w:rsidTr="000D3453">
        <w:tc>
          <w:tcPr>
            <w:tcW w:w="1812" w:type="dxa"/>
            <w:tcBorders>
              <w:top w:val="single" w:sz="4" w:space="0" w:color="auto"/>
            </w:tcBorders>
          </w:tcPr>
          <w:p w14:paraId="69FEE976" w14:textId="77777777" w:rsidR="00E47026" w:rsidRPr="008830EB" w:rsidRDefault="00E47026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I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34F3280" w14:textId="01D3F400" w:rsidR="00E47026" w:rsidRPr="00833181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833181" w:rsidRPr="0083318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0514226" w14:textId="58516645" w:rsidR="00E47026" w:rsidRPr="00833181" w:rsidRDefault="0083318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4.29</w:t>
            </w:r>
            <w:r w:rsidR="00E47026" w:rsidRPr="00833181">
              <w:rPr>
                <w:rFonts w:ascii="Arial" w:hAnsi="Arial" w:cs="Arial"/>
                <w:sz w:val="20"/>
                <w:szCs w:val="20"/>
                <w:lang w:val="en-GB"/>
              </w:rPr>
              <w:t>e-5</w:t>
            </w: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47026" w:rsidRPr="008830EB" w14:paraId="112F276B" w14:textId="77777777" w:rsidTr="000D3453">
        <w:tc>
          <w:tcPr>
            <w:tcW w:w="1812" w:type="dxa"/>
          </w:tcPr>
          <w:p w14:paraId="6DB754DA" w14:textId="77777777" w:rsidR="00E47026" w:rsidRPr="008830EB" w:rsidRDefault="00E47026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ROI</w:t>
            </w:r>
          </w:p>
        </w:tc>
        <w:tc>
          <w:tcPr>
            <w:tcW w:w="1812" w:type="dxa"/>
          </w:tcPr>
          <w:p w14:paraId="2D3F1DDE" w14:textId="45FCAA98" w:rsidR="00E47026" w:rsidRPr="00833181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833181" w:rsidRPr="0083318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12" w:type="dxa"/>
          </w:tcPr>
          <w:p w14:paraId="69698C10" w14:textId="7BE808A5" w:rsidR="00E47026" w:rsidRPr="00833181" w:rsidRDefault="0083318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4.29e-51</w:t>
            </w:r>
          </w:p>
        </w:tc>
      </w:tr>
      <w:tr w:rsidR="00E47026" w:rsidRPr="008830EB" w14:paraId="1CEE27F9" w14:textId="77777777" w:rsidTr="00833181">
        <w:tc>
          <w:tcPr>
            <w:tcW w:w="1812" w:type="dxa"/>
          </w:tcPr>
          <w:p w14:paraId="5907F309" w14:textId="2C43B01C" w:rsidR="00E47026" w:rsidRPr="008830EB" w:rsidRDefault="00833181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="00E47026">
              <w:rPr>
                <w:rFonts w:ascii="Arial" w:hAnsi="Arial" w:cs="Arial"/>
                <w:sz w:val="20"/>
                <w:szCs w:val="20"/>
                <w:lang w:val="en-GB"/>
              </w:rPr>
              <w:t>:ROI</w:t>
            </w:r>
          </w:p>
        </w:tc>
        <w:tc>
          <w:tcPr>
            <w:tcW w:w="1812" w:type="dxa"/>
          </w:tcPr>
          <w:p w14:paraId="21037ED5" w14:textId="1112676C" w:rsidR="00E47026" w:rsidRPr="00833181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833181" w:rsidRPr="0083318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12" w:type="dxa"/>
          </w:tcPr>
          <w:p w14:paraId="1E256DB3" w14:textId="5965AA29" w:rsidR="00E47026" w:rsidRPr="00833181" w:rsidRDefault="0083318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4.29e-51</w:t>
            </w:r>
          </w:p>
        </w:tc>
      </w:tr>
      <w:tr w:rsidR="00E47026" w:rsidRPr="008830EB" w14:paraId="430DBE74" w14:textId="77777777" w:rsidTr="00833181">
        <w:tc>
          <w:tcPr>
            <w:tcW w:w="1812" w:type="dxa"/>
            <w:tcBorders>
              <w:bottom w:val="single" w:sz="4" w:space="0" w:color="auto"/>
            </w:tcBorders>
          </w:tcPr>
          <w:p w14:paraId="77803AEB" w14:textId="094D9398" w:rsidR="00E47026" w:rsidRPr="008830EB" w:rsidRDefault="00771AA0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  <w:r w:rsidR="00E47026">
              <w:rPr>
                <w:rFonts w:ascii="Arial" w:hAnsi="Arial" w:cs="Arial"/>
                <w:sz w:val="20"/>
                <w:szCs w:val="20"/>
                <w:lang w:val="en-GB"/>
              </w:rPr>
              <w:t>:ROI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D6143CF" w14:textId="149911D4" w:rsidR="00E47026" w:rsidRPr="00833181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833181" w:rsidRPr="0083318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773082E" w14:textId="5F17DF16" w:rsidR="00E47026" w:rsidRPr="00833181" w:rsidRDefault="0083318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3181">
              <w:rPr>
                <w:rFonts w:ascii="Arial" w:hAnsi="Arial" w:cs="Arial"/>
                <w:sz w:val="20"/>
                <w:szCs w:val="20"/>
                <w:lang w:val="en-GB"/>
              </w:rPr>
              <w:t>4.29e-51</w:t>
            </w:r>
          </w:p>
        </w:tc>
      </w:tr>
    </w:tbl>
    <w:p w14:paraId="797E2D12" w14:textId="77777777" w:rsidR="00E47026" w:rsidRDefault="00E47026" w:rsidP="00245C1D">
      <w:pPr>
        <w:spacing w:line="480" w:lineRule="auto"/>
        <w:rPr>
          <w:rFonts w:ascii="Arial" w:hAnsi="Arial" w:cs="Arial"/>
          <w:lang w:val="en-GB"/>
        </w:rPr>
      </w:pPr>
    </w:p>
    <w:p w14:paraId="7893F88E" w14:textId="46C41BDC" w:rsidR="00E47026" w:rsidRPr="008830EB" w:rsidRDefault="00E47026" w:rsidP="00245C1D">
      <w:pPr>
        <w:spacing w:line="480" w:lineRule="auto"/>
        <w:rPr>
          <w:rFonts w:ascii="Arial" w:hAnsi="Arial" w:cs="Arial"/>
          <w:lang w:val="en-GB"/>
        </w:rPr>
      </w:pPr>
      <w:r w:rsidRPr="001818BE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="00933522">
        <w:rPr>
          <w:rFonts w:ascii="Arial" w:hAnsi="Arial" w:cs="Arial"/>
          <w:b/>
          <w:bCs/>
          <w:lang w:val="en-GB"/>
        </w:rPr>
        <w:t>5</w:t>
      </w:r>
      <w:r w:rsidRPr="001818BE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="00FE0D70">
        <w:rPr>
          <w:rFonts w:ascii="Arial" w:hAnsi="Arial" w:cs="Arial"/>
          <w:lang w:val="en-GB"/>
        </w:rPr>
        <w:t xml:space="preserve">average IC </w:t>
      </w:r>
      <w:r>
        <w:rPr>
          <w:rFonts w:ascii="Arial" w:hAnsi="Arial" w:cs="Arial"/>
          <w:lang w:val="en-GB"/>
        </w:rPr>
        <w:t>repeated-measures ANCOVA output (type III tests, Greenhouse Geisser correct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753"/>
        <w:gridCol w:w="1749"/>
        <w:gridCol w:w="1749"/>
        <w:gridCol w:w="1753"/>
      </w:tblGrid>
      <w:tr w:rsidR="00E47026" w:rsidRPr="00EB7E8B" w14:paraId="7988BCAE" w14:textId="77777777" w:rsidTr="000D3453"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5FB36AE0" w14:textId="77777777" w:rsidR="00E47026" w:rsidRPr="00EB7E8B" w:rsidRDefault="00E47026" w:rsidP="000D345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11806FE" w14:textId="77777777" w:rsidR="00E47026" w:rsidRPr="00EB7E8B" w:rsidRDefault="00E47026" w:rsidP="000D345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1D0FC2B" w14:textId="77777777" w:rsidR="00E47026" w:rsidRPr="00EB7E8B" w:rsidRDefault="00E47026" w:rsidP="000D345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f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966B273" w14:textId="77777777" w:rsidR="00E47026" w:rsidRPr="00EB7E8B" w:rsidRDefault="00E47026" w:rsidP="000D345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3D8A6EE" w14:textId="77777777" w:rsidR="00E47026" w:rsidRPr="00EB7E8B" w:rsidRDefault="00E47026" w:rsidP="000D345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η</w:t>
            </w:r>
            <w:r w:rsidRPr="00EB7E8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E47026" w:rsidRPr="00EB7E8B" w14:paraId="217D00E4" w14:textId="77777777" w:rsidTr="000D3453">
        <w:tc>
          <w:tcPr>
            <w:tcW w:w="2062" w:type="dxa"/>
            <w:tcBorders>
              <w:top w:val="single" w:sz="4" w:space="0" w:color="auto"/>
            </w:tcBorders>
          </w:tcPr>
          <w:p w14:paraId="0DBB5AF5" w14:textId="77777777" w:rsidR="00E47026" w:rsidRPr="00EB7E8B" w:rsidRDefault="00E47026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679D2EE9" w14:textId="6DA8074D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83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41D8C8B" w14:textId="77777777" w:rsidR="00E47026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4CA5798D" w14:textId="4C0BA056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334F3E3" w14:textId="2572DF80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</w:tr>
      <w:tr w:rsidR="00E47026" w:rsidRPr="00EB7E8B" w14:paraId="725E8813" w14:textId="77777777" w:rsidTr="000D3453">
        <w:tc>
          <w:tcPr>
            <w:tcW w:w="2062" w:type="dxa"/>
          </w:tcPr>
          <w:p w14:paraId="5397F1DD" w14:textId="761E2EBF" w:rsidR="00E47026" w:rsidRPr="00EB7E8B" w:rsidRDefault="00771AA0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753" w:type="dxa"/>
          </w:tcPr>
          <w:p w14:paraId="07267D43" w14:textId="10FA36BB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767</w:t>
            </w:r>
          </w:p>
        </w:tc>
        <w:tc>
          <w:tcPr>
            <w:tcW w:w="1749" w:type="dxa"/>
          </w:tcPr>
          <w:p w14:paraId="6AA01BE0" w14:textId="77777777" w:rsidR="00E47026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49" w:type="dxa"/>
          </w:tcPr>
          <w:p w14:paraId="1B5A447B" w14:textId="228E607B" w:rsidR="00E47026" w:rsidRPr="00943329" w:rsidRDefault="00943329" w:rsidP="000D345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433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53" w:type="dxa"/>
          </w:tcPr>
          <w:p w14:paraId="7101EFEF" w14:textId="3481EE37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E47026" w:rsidRPr="00EB7E8B" w14:paraId="4A2B2080" w14:textId="77777777" w:rsidTr="000D3453">
        <w:tc>
          <w:tcPr>
            <w:tcW w:w="2062" w:type="dxa"/>
          </w:tcPr>
          <w:p w14:paraId="2F97429B" w14:textId="4DCFAE49" w:rsidR="00E47026" w:rsidRPr="00EB7E8B" w:rsidRDefault="00AE3953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753" w:type="dxa"/>
          </w:tcPr>
          <w:p w14:paraId="58E2F7F8" w14:textId="73E467ED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749" w:type="dxa"/>
          </w:tcPr>
          <w:p w14:paraId="164FBFC3" w14:textId="77777777" w:rsidR="00E47026" w:rsidRDefault="00E47026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49" w:type="dxa"/>
          </w:tcPr>
          <w:p w14:paraId="0C7C4714" w14:textId="4C143574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1753" w:type="dxa"/>
          </w:tcPr>
          <w:p w14:paraId="16BF7654" w14:textId="6CD5DA25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E47026" w:rsidRPr="00EB7E8B" w14:paraId="18AF90CF" w14:textId="77777777" w:rsidTr="000D3453">
        <w:tc>
          <w:tcPr>
            <w:tcW w:w="2062" w:type="dxa"/>
          </w:tcPr>
          <w:p w14:paraId="738A99E0" w14:textId="77777777" w:rsidR="00E47026" w:rsidRPr="00EB7E8B" w:rsidRDefault="00E47026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I</w:t>
            </w:r>
          </w:p>
        </w:tc>
        <w:tc>
          <w:tcPr>
            <w:tcW w:w="1753" w:type="dxa"/>
          </w:tcPr>
          <w:p w14:paraId="273E1C3D" w14:textId="25626D1E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032</w:t>
            </w:r>
          </w:p>
        </w:tc>
        <w:tc>
          <w:tcPr>
            <w:tcW w:w="1749" w:type="dxa"/>
          </w:tcPr>
          <w:p w14:paraId="14CE1F5D" w14:textId="293E5765" w:rsidR="00E47026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37</w:t>
            </w:r>
          </w:p>
        </w:tc>
        <w:tc>
          <w:tcPr>
            <w:tcW w:w="1749" w:type="dxa"/>
          </w:tcPr>
          <w:p w14:paraId="4295E609" w14:textId="72DA7E11" w:rsidR="00E47026" w:rsidRPr="00943329" w:rsidRDefault="00943329" w:rsidP="000D345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433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26e-05</w:t>
            </w:r>
          </w:p>
        </w:tc>
        <w:tc>
          <w:tcPr>
            <w:tcW w:w="1753" w:type="dxa"/>
          </w:tcPr>
          <w:p w14:paraId="0BA6CA67" w14:textId="3A66DF09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0</w:t>
            </w:r>
          </w:p>
        </w:tc>
      </w:tr>
      <w:tr w:rsidR="00E47026" w:rsidRPr="00EB7E8B" w14:paraId="74DF3DDC" w14:textId="77777777" w:rsidTr="000D3453">
        <w:tc>
          <w:tcPr>
            <w:tcW w:w="2062" w:type="dxa"/>
          </w:tcPr>
          <w:p w14:paraId="489525F7" w14:textId="77777777" w:rsidR="00E47026" w:rsidRPr="00EB7E8B" w:rsidRDefault="00E47026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ROI</w:t>
            </w:r>
          </w:p>
        </w:tc>
        <w:tc>
          <w:tcPr>
            <w:tcW w:w="1753" w:type="dxa"/>
          </w:tcPr>
          <w:p w14:paraId="1CDE4A4D" w14:textId="43BB043E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1749" w:type="dxa"/>
          </w:tcPr>
          <w:p w14:paraId="16D53016" w14:textId="391088EE" w:rsidR="00E47026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37</w:t>
            </w:r>
          </w:p>
        </w:tc>
        <w:tc>
          <w:tcPr>
            <w:tcW w:w="1749" w:type="dxa"/>
          </w:tcPr>
          <w:p w14:paraId="0BA273BE" w14:textId="677C36DF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753" w:type="dxa"/>
          </w:tcPr>
          <w:p w14:paraId="723EF8E4" w14:textId="7D86D7FB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E47026" w:rsidRPr="00EB7E8B" w14:paraId="1A14A68E" w14:textId="77777777" w:rsidTr="00245C1D">
        <w:tc>
          <w:tcPr>
            <w:tcW w:w="2062" w:type="dxa"/>
          </w:tcPr>
          <w:p w14:paraId="335504A7" w14:textId="5C751506" w:rsidR="00E47026" w:rsidRPr="00EB7E8B" w:rsidRDefault="00245C1D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="00E47026">
              <w:rPr>
                <w:rFonts w:ascii="Arial" w:hAnsi="Arial" w:cs="Arial"/>
                <w:sz w:val="20"/>
                <w:szCs w:val="20"/>
                <w:lang w:val="en-GB"/>
              </w:rPr>
              <w:t>:ROI</w:t>
            </w:r>
          </w:p>
        </w:tc>
        <w:tc>
          <w:tcPr>
            <w:tcW w:w="1753" w:type="dxa"/>
          </w:tcPr>
          <w:p w14:paraId="5FA04B84" w14:textId="38897225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1749" w:type="dxa"/>
          </w:tcPr>
          <w:p w14:paraId="237DE06B" w14:textId="07310AB3" w:rsidR="00E47026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37</w:t>
            </w:r>
          </w:p>
        </w:tc>
        <w:tc>
          <w:tcPr>
            <w:tcW w:w="1749" w:type="dxa"/>
          </w:tcPr>
          <w:p w14:paraId="2F173E11" w14:textId="394B872F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1753" w:type="dxa"/>
          </w:tcPr>
          <w:p w14:paraId="29B4D9CF" w14:textId="4FB31DB3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E47026" w:rsidRPr="00EB7E8B" w14:paraId="00BBA16D" w14:textId="77777777" w:rsidTr="00245C1D">
        <w:tc>
          <w:tcPr>
            <w:tcW w:w="2062" w:type="dxa"/>
            <w:tcBorders>
              <w:bottom w:val="single" w:sz="4" w:space="0" w:color="auto"/>
            </w:tcBorders>
          </w:tcPr>
          <w:p w14:paraId="25464C96" w14:textId="070A633E" w:rsidR="00E47026" w:rsidRPr="00EB7E8B" w:rsidRDefault="00AE3953" w:rsidP="000D34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  <w:r w:rsidR="00E47026">
              <w:rPr>
                <w:rFonts w:ascii="Arial" w:hAnsi="Arial" w:cs="Arial"/>
                <w:sz w:val="20"/>
                <w:szCs w:val="20"/>
                <w:lang w:val="en-GB"/>
              </w:rPr>
              <w:t>:ROI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14F4D669" w14:textId="1549B793" w:rsidR="00E47026" w:rsidRPr="00EB7E8B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FD22B4D" w14:textId="1CF90AE3" w:rsidR="00E47026" w:rsidRDefault="00F20021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37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CD3E272" w14:textId="00578E55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7A2EF1B" w14:textId="60CB2D42" w:rsidR="00E47026" w:rsidRPr="00EB7E8B" w:rsidRDefault="00943329" w:rsidP="000D345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</w:tr>
    </w:tbl>
    <w:p w14:paraId="52391B13" w14:textId="77777777" w:rsidR="00E47026" w:rsidRDefault="00E47026">
      <w:pPr>
        <w:rPr>
          <w:rFonts w:ascii="Arial" w:hAnsi="Arial" w:cs="Arial"/>
          <w:lang w:val="en-GB"/>
        </w:rPr>
      </w:pPr>
    </w:p>
    <w:p w14:paraId="2393F206" w14:textId="2FB89AFE" w:rsidR="00EE3E49" w:rsidRDefault="00EE3E49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581EBE24" wp14:editId="72D535C7">
            <wp:extent cx="5760720" cy="3200400"/>
            <wp:effectExtent l="0" t="0" r="0" b="0"/>
            <wp:docPr id="691861039" name="Grafik 1" descr="Ein Bild, das Text, Schrif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861039" name="Grafik 1" descr="Ein Bild, das Text, Schrift, Screenshot, Diagramm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94F2F" w14:textId="5B528862" w:rsidR="00EE3E49" w:rsidRDefault="00EE3E49" w:rsidP="00EE3E4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Figure S</w:t>
      </w:r>
      <w:r w:rsidR="009320F0">
        <w:rPr>
          <w:rFonts w:ascii="Arial" w:hAnsi="Arial" w:cs="Arial"/>
          <w:b/>
          <w:bCs/>
          <w:lang w:val="en-GB"/>
        </w:rPr>
        <w:t>3</w:t>
      </w:r>
      <w:r>
        <w:rPr>
          <w:rFonts w:ascii="Arial" w:hAnsi="Arial" w:cs="Arial"/>
          <w:b/>
          <w:bCs/>
          <w:lang w:val="en-GB"/>
        </w:rPr>
        <w:t xml:space="preserve">: </w:t>
      </w:r>
      <w:r w:rsidRPr="00EE3E49">
        <w:rPr>
          <w:rFonts w:ascii="Arial" w:hAnsi="Arial" w:cs="Arial"/>
          <w:bCs/>
          <w:lang w:val="en-GB"/>
        </w:rPr>
        <w:t xml:space="preserve">Averaged </w:t>
      </w:r>
      <w:r>
        <w:rPr>
          <w:rFonts w:ascii="Arial" w:hAnsi="Arial" w:cs="Arial"/>
          <w:bCs/>
          <w:lang w:val="en-GB"/>
        </w:rPr>
        <w:t>IC for each ROI</w:t>
      </w:r>
      <w:r>
        <w:rPr>
          <w:rFonts w:ascii="Arial" w:hAnsi="Arial" w:cs="Arial"/>
          <w:lang w:val="en-GB"/>
        </w:rPr>
        <w:t xml:space="preserve"> stratified for group.</w:t>
      </w:r>
    </w:p>
    <w:p w14:paraId="271351EB" w14:textId="77777777" w:rsidR="009320F0" w:rsidRDefault="009320F0" w:rsidP="00EE3E49">
      <w:pPr>
        <w:rPr>
          <w:rFonts w:ascii="Arial" w:hAnsi="Arial" w:cs="Arial"/>
          <w:lang w:val="en-GB"/>
        </w:rPr>
      </w:pPr>
    </w:p>
    <w:sectPr w:rsidR="009320F0" w:rsidSect="00002D39">
      <w:headerReference w:type="default" r:id="rId9"/>
      <w:footerReference w:type="default" r:id="rId10"/>
      <w:pgSz w:w="11906" w:h="16838" w:code="9"/>
      <w:pgMar w:top="1417" w:right="1417" w:bottom="1134" w:left="1417" w:header="708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EDBF0" w14:textId="77777777" w:rsidR="00842BBF" w:rsidRDefault="00842BBF" w:rsidP="00002D39">
      <w:pPr>
        <w:spacing w:after="0" w:line="240" w:lineRule="auto"/>
      </w:pPr>
      <w:r>
        <w:separator/>
      </w:r>
    </w:p>
  </w:endnote>
  <w:endnote w:type="continuationSeparator" w:id="0">
    <w:p w14:paraId="61320BDD" w14:textId="77777777" w:rsidR="00842BBF" w:rsidRDefault="00842BBF" w:rsidP="00002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0871187"/>
      <w:docPartObj>
        <w:docPartGallery w:val="Page Numbers (Bottom of Page)"/>
        <w:docPartUnique/>
      </w:docPartObj>
    </w:sdtPr>
    <w:sdtContent>
      <w:p w14:paraId="4C9CD130" w14:textId="0DC09D3E" w:rsidR="00002D39" w:rsidRDefault="00002D39" w:rsidP="00002D39">
        <w:pPr>
          <w:pStyle w:val="Fuzeile"/>
        </w:pPr>
        <w:r>
          <w:t>Grieder et al.</w:t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1AA992B" w14:textId="77777777" w:rsidR="00002D39" w:rsidRDefault="00002D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D4E19" w14:textId="77777777" w:rsidR="00842BBF" w:rsidRDefault="00842BBF" w:rsidP="00002D39">
      <w:pPr>
        <w:spacing w:after="0" w:line="240" w:lineRule="auto"/>
      </w:pPr>
      <w:r>
        <w:separator/>
      </w:r>
    </w:p>
  </w:footnote>
  <w:footnote w:type="continuationSeparator" w:id="0">
    <w:p w14:paraId="7312B51C" w14:textId="77777777" w:rsidR="00842BBF" w:rsidRDefault="00842BBF" w:rsidP="00002D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875B8" w14:textId="5DCBF401" w:rsidR="00002D39" w:rsidRPr="00002D39" w:rsidRDefault="00002D39" w:rsidP="00002D39">
    <w:pPr>
      <w:pStyle w:val="Kopfzeile"/>
      <w:jc w:val="center"/>
    </w:pPr>
    <w:r w:rsidRPr="00002D39">
      <w:t>Grieder et al., 7T complexity in spider fear</w:t>
    </w:r>
  </w:p>
  <w:p w14:paraId="618BB17F" w14:textId="77777777" w:rsidR="00002D39" w:rsidRPr="00002D39" w:rsidRDefault="00002D39">
    <w:pPr>
      <w:pStyle w:val="Kopfzeile"/>
      <w:rPr>
        <w:lang w:val="de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6D"/>
    <w:rsid w:val="00002D39"/>
    <w:rsid w:val="00023AC6"/>
    <w:rsid w:val="00082E89"/>
    <w:rsid w:val="000875C8"/>
    <w:rsid w:val="000B4ABC"/>
    <w:rsid w:val="000F3576"/>
    <w:rsid w:val="00105D5C"/>
    <w:rsid w:val="00127864"/>
    <w:rsid w:val="001818BE"/>
    <w:rsid w:val="001E5BEF"/>
    <w:rsid w:val="0020635A"/>
    <w:rsid w:val="00231291"/>
    <w:rsid w:val="00245C1D"/>
    <w:rsid w:val="002A48DD"/>
    <w:rsid w:val="002B69BC"/>
    <w:rsid w:val="002D6B3C"/>
    <w:rsid w:val="002F1DF6"/>
    <w:rsid w:val="00306EF5"/>
    <w:rsid w:val="003545AA"/>
    <w:rsid w:val="00403962"/>
    <w:rsid w:val="00420103"/>
    <w:rsid w:val="0049716D"/>
    <w:rsid w:val="00540606"/>
    <w:rsid w:val="00542715"/>
    <w:rsid w:val="005A0202"/>
    <w:rsid w:val="005E326B"/>
    <w:rsid w:val="00627C29"/>
    <w:rsid w:val="00641882"/>
    <w:rsid w:val="00644473"/>
    <w:rsid w:val="0068728D"/>
    <w:rsid w:val="006A143E"/>
    <w:rsid w:val="006E6F41"/>
    <w:rsid w:val="00721245"/>
    <w:rsid w:val="00771AA0"/>
    <w:rsid w:val="007A74E6"/>
    <w:rsid w:val="007F0788"/>
    <w:rsid w:val="00833181"/>
    <w:rsid w:val="00842BBF"/>
    <w:rsid w:val="008830EB"/>
    <w:rsid w:val="00883AE1"/>
    <w:rsid w:val="008865AC"/>
    <w:rsid w:val="008A08A3"/>
    <w:rsid w:val="008C7992"/>
    <w:rsid w:val="00911617"/>
    <w:rsid w:val="009272EB"/>
    <w:rsid w:val="009320F0"/>
    <w:rsid w:val="00933522"/>
    <w:rsid w:val="00943329"/>
    <w:rsid w:val="00964D61"/>
    <w:rsid w:val="009B05EB"/>
    <w:rsid w:val="00A3658F"/>
    <w:rsid w:val="00A679BC"/>
    <w:rsid w:val="00A72F29"/>
    <w:rsid w:val="00A94DD0"/>
    <w:rsid w:val="00AB7EEE"/>
    <w:rsid w:val="00AC12D2"/>
    <w:rsid w:val="00AE2EE2"/>
    <w:rsid w:val="00AE3953"/>
    <w:rsid w:val="00B7580E"/>
    <w:rsid w:val="00BE4A9E"/>
    <w:rsid w:val="00C37ED4"/>
    <w:rsid w:val="00C53CD3"/>
    <w:rsid w:val="00CC6F6D"/>
    <w:rsid w:val="00DA362B"/>
    <w:rsid w:val="00DF4103"/>
    <w:rsid w:val="00DF4B08"/>
    <w:rsid w:val="00E47026"/>
    <w:rsid w:val="00E75D1C"/>
    <w:rsid w:val="00EB7E8B"/>
    <w:rsid w:val="00EC136A"/>
    <w:rsid w:val="00EE392C"/>
    <w:rsid w:val="00EE3E49"/>
    <w:rsid w:val="00F16269"/>
    <w:rsid w:val="00F20021"/>
    <w:rsid w:val="00F237AF"/>
    <w:rsid w:val="00F60461"/>
    <w:rsid w:val="00FE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4FA792B"/>
  <w15:chartTrackingRefBased/>
  <w15:docId w15:val="{FB01CBBC-A504-4E3A-BA27-51258B5F3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7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7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7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7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7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7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7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7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7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7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7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7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716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716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716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716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716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716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7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7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7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7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7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716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716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716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7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716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716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97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0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2D39"/>
  </w:style>
  <w:style w:type="paragraph" w:styleId="Fuzeile">
    <w:name w:val="footer"/>
    <w:basedOn w:val="Standard"/>
    <w:link w:val="FuzeileZchn"/>
    <w:uiPriority w:val="99"/>
    <w:unhideWhenUsed/>
    <w:rsid w:val="0000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2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2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der, Matthias (UPD)</dc:creator>
  <cp:keywords/>
  <dc:description/>
  <cp:lastModifiedBy>Matthias Grieder</cp:lastModifiedBy>
  <cp:revision>51</cp:revision>
  <dcterms:created xsi:type="dcterms:W3CDTF">2024-12-10T13:18:00Z</dcterms:created>
  <dcterms:modified xsi:type="dcterms:W3CDTF">2025-07-0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3b4a2-28bd-42d3-b77b-2a7649b95d22</vt:lpwstr>
  </property>
</Properties>
</file>